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488B4F" w14:textId="3B05392A" w:rsidR="006254E1" w:rsidRPr="00D50649" w:rsidRDefault="00230838">
      <w:pPr>
        <w:rPr>
          <w:b/>
          <w:bCs/>
          <w:i/>
          <w:iCs/>
          <w:sz w:val="24"/>
          <w:szCs w:val="24"/>
          <w:lang w:val="lt-LT"/>
        </w:rPr>
      </w:pPr>
      <w:r>
        <w:rPr>
          <w:b/>
          <w:bCs/>
          <w:sz w:val="24"/>
          <w:szCs w:val="24"/>
          <w:lang w:val="lt-LT"/>
        </w:rPr>
        <w:tab/>
      </w:r>
      <w:r w:rsidR="00865715">
        <w:rPr>
          <w:b/>
          <w:bCs/>
          <w:sz w:val="24"/>
          <w:szCs w:val="24"/>
          <w:lang w:val="lt-LT"/>
        </w:rPr>
        <w:tab/>
      </w:r>
    </w:p>
    <w:p w14:paraId="1820E1DF" w14:textId="7A7F3868" w:rsidR="001C3042" w:rsidRPr="00230838" w:rsidRDefault="00FC0115" w:rsidP="001C3042">
      <w:pPr>
        <w:rPr>
          <w:sz w:val="28"/>
          <w:szCs w:val="28"/>
          <w:lang w:val="lt-LT"/>
        </w:rPr>
      </w:pPr>
      <w:r>
        <w:rPr>
          <w:b/>
          <w:bCs/>
          <w:sz w:val="28"/>
          <w:szCs w:val="28"/>
          <w:lang w:val="en-GB"/>
        </w:rPr>
        <w:t>S1 Appendix</w:t>
      </w:r>
      <w:r w:rsidR="001C3042" w:rsidRPr="001C3042">
        <w:rPr>
          <w:b/>
          <w:bCs/>
          <w:sz w:val="28"/>
          <w:szCs w:val="28"/>
          <w:lang w:val="en-GB"/>
        </w:rPr>
        <w:t xml:space="preserve">. </w:t>
      </w:r>
      <w:r w:rsidR="001C3042" w:rsidRPr="00230838">
        <w:rPr>
          <w:sz w:val="28"/>
          <w:szCs w:val="28"/>
          <w:lang w:val="en-GB"/>
        </w:rPr>
        <w:t xml:space="preserve">English summary of Covid-19 regulations in Baden-Württemberg </w:t>
      </w:r>
      <w:r w:rsidR="001C3042" w:rsidRPr="00230838">
        <w:rPr>
          <w:sz w:val="28"/>
          <w:szCs w:val="28"/>
          <w:lang w:val="lt-LT"/>
        </w:rPr>
        <w:t>state, Germany, where the survey was conducted.</w:t>
      </w:r>
    </w:p>
    <w:p w14:paraId="4085D98A" w14:textId="77777777" w:rsidR="001C3042" w:rsidRDefault="001C3042" w:rsidP="001C3042">
      <w:pPr>
        <w:rPr>
          <w:lang w:val="en-GB"/>
        </w:rPr>
      </w:pPr>
      <w:r>
        <w:rPr>
          <w:lang w:val="en-GB"/>
        </w:rPr>
        <w:t xml:space="preserve">Original document: </w:t>
      </w:r>
      <w:r w:rsidRPr="001C3042">
        <w:rPr>
          <w:lang w:val="en-GB"/>
        </w:rPr>
        <w:t>https://www.baden-wuerttemberg.de/fileadmin/redaktion/dateien/PDF/Coronainfos/201215_CoronaVO_konsolidierte_Fassung_ab_201216.pdf</w:t>
      </w:r>
    </w:p>
    <w:p w14:paraId="64EB7F73" w14:textId="58879895" w:rsidR="00D91C40" w:rsidRPr="00E427D4" w:rsidRDefault="001C3042">
      <w:pPr>
        <w:rPr>
          <w:lang w:val="lt-LT"/>
        </w:rPr>
      </w:pPr>
      <w:r>
        <w:rPr>
          <w:lang w:val="en-GB"/>
        </w:rPr>
        <w:t>English summary: Citizens and visitors in Baden-W</w:t>
      </w:r>
      <w:r w:rsidRPr="002301F0">
        <w:rPr>
          <w:lang w:val="en-GB"/>
        </w:rPr>
        <w:t>ü</w:t>
      </w:r>
      <w:r>
        <w:rPr>
          <w:lang w:val="en-GB"/>
        </w:rPr>
        <w:t xml:space="preserve">rttemberg were generally required to </w:t>
      </w:r>
      <w:r w:rsidRPr="00E70696">
        <w:rPr>
          <w:lang w:val="en-GB"/>
        </w:rPr>
        <w:t>wear</w:t>
      </w:r>
      <w:r>
        <w:rPr>
          <w:lang w:val="en-GB"/>
        </w:rPr>
        <w:t xml:space="preserve"> protective face</w:t>
      </w:r>
      <w:r w:rsidRPr="00E70696">
        <w:rPr>
          <w:lang w:val="en-GB"/>
        </w:rPr>
        <w:t xml:space="preserve"> masks in public buildings/the supermarket and in public spaces outside/the city centre</w:t>
      </w:r>
      <w:r>
        <w:rPr>
          <w:lang w:val="en-GB"/>
        </w:rPr>
        <w:t xml:space="preserve"> when distance of 1.5 meters could not be sustained; meetings were allowed for maximum 5 individuals (except children) from 2 households; curfew from 20:00 to 05:00. For period of 2020-12-24 – 26, meeting with 4 more immediate family members from multiple households was allowed, for non-related individuals 5 people from 2 households rule applied; curfew relaxed; travel to celebration location allowed also by train. For New Years Eve no changes in general distancing or meeting rules were applied.</w:t>
      </w:r>
    </w:p>
    <w:sectPr w:rsidR="00D91C40" w:rsidRPr="00E427D4" w:rsidSect="001A0309">
      <w:footerReference w:type="default" r:id="rId8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9C5302" w14:textId="77777777" w:rsidR="00D8401E" w:rsidRDefault="00D8401E" w:rsidP="006254E1">
      <w:pPr>
        <w:spacing w:after="0" w:line="240" w:lineRule="auto"/>
      </w:pPr>
      <w:r>
        <w:separator/>
      </w:r>
    </w:p>
  </w:endnote>
  <w:endnote w:type="continuationSeparator" w:id="0">
    <w:p w14:paraId="63AEF218" w14:textId="77777777" w:rsidR="00D8401E" w:rsidRDefault="00D8401E" w:rsidP="006254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899841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6DB220" w14:textId="1854F725" w:rsidR="006254E1" w:rsidRDefault="006254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FC9F50" w14:textId="77777777" w:rsidR="006254E1" w:rsidRDefault="006254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6CE390" w14:textId="77777777" w:rsidR="00D8401E" w:rsidRDefault="00D8401E" w:rsidP="006254E1">
      <w:pPr>
        <w:spacing w:after="0" w:line="240" w:lineRule="auto"/>
      </w:pPr>
      <w:r>
        <w:separator/>
      </w:r>
    </w:p>
  </w:footnote>
  <w:footnote w:type="continuationSeparator" w:id="0">
    <w:p w14:paraId="19DDE565" w14:textId="77777777" w:rsidR="00D8401E" w:rsidRDefault="00D8401E" w:rsidP="006254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45DFC"/>
    <w:multiLevelType w:val="hybridMultilevel"/>
    <w:tmpl w:val="A79238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727B93"/>
    <w:multiLevelType w:val="hybridMultilevel"/>
    <w:tmpl w:val="8E9673CE"/>
    <w:lvl w:ilvl="0" w:tplc="F42830B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A82B84"/>
    <w:multiLevelType w:val="hybridMultilevel"/>
    <w:tmpl w:val="DBFE1E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387EA4"/>
    <w:multiLevelType w:val="hybridMultilevel"/>
    <w:tmpl w:val="6C126B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E6123E"/>
    <w:multiLevelType w:val="hybridMultilevel"/>
    <w:tmpl w:val="F670DA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3102C8"/>
    <w:multiLevelType w:val="hybridMultilevel"/>
    <w:tmpl w:val="D0B2E0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4D71A3"/>
    <w:multiLevelType w:val="hybridMultilevel"/>
    <w:tmpl w:val="79CE43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1F384D"/>
    <w:multiLevelType w:val="hybridMultilevel"/>
    <w:tmpl w:val="3DE03D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7823275">
    <w:abstractNumId w:val="1"/>
  </w:num>
  <w:num w:numId="2" w16cid:durableId="1258051621">
    <w:abstractNumId w:val="0"/>
  </w:num>
  <w:num w:numId="3" w16cid:durableId="2027365955">
    <w:abstractNumId w:val="3"/>
  </w:num>
  <w:num w:numId="4" w16cid:durableId="2085488521">
    <w:abstractNumId w:val="5"/>
  </w:num>
  <w:num w:numId="5" w16cid:durableId="605624171">
    <w:abstractNumId w:val="2"/>
  </w:num>
  <w:num w:numId="6" w16cid:durableId="1764498673">
    <w:abstractNumId w:val="7"/>
  </w:num>
  <w:num w:numId="7" w16cid:durableId="469712845">
    <w:abstractNumId w:val="6"/>
  </w:num>
  <w:num w:numId="8" w16cid:durableId="37979099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FCE"/>
    <w:rsid w:val="0000388C"/>
    <w:rsid w:val="00006682"/>
    <w:rsid w:val="00010FBA"/>
    <w:rsid w:val="00020663"/>
    <w:rsid w:val="00021179"/>
    <w:rsid w:val="00022326"/>
    <w:rsid w:val="000329D4"/>
    <w:rsid w:val="00033A9E"/>
    <w:rsid w:val="000379CB"/>
    <w:rsid w:val="00041085"/>
    <w:rsid w:val="00041BC6"/>
    <w:rsid w:val="00044537"/>
    <w:rsid w:val="000546C8"/>
    <w:rsid w:val="00057FB4"/>
    <w:rsid w:val="00066847"/>
    <w:rsid w:val="00066D4E"/>
    <w:rsid w:val="00084490"/>
    <w:rsid w:val="00092991"/>
    <w:rsid w:val="00092DC8"/>
    <w:rsid w:val="0009338C"/>
    <w:rsid w:val="000A0DE6"/>
    <w:rsid w:val="000B2F5A"/>
    <w:rsid w:val="000B3136"/>
    <w:rsid w:val="000B43AD"/>
    <w:rsid w:val="000C4781"/>
    <w:rsid w:val="000D0145"/>
    <w:rsid w:val="000D12E8"/>
    <w:rsid w:val="00105E01"/>
    <w:rsid w:val="00106D3B"/>
    <w:rsid w:val="00110734"/>
    <w:rsid w:val="001135E5"/>
    <w:rsid w:val="00116F15"/>
    <w:rsid w:val="00121FA2"/>
    <w:rsid w:val="00134959"/>
    <w:rsid w:val="00145D9C"/>
    <w:rsid w:val="0015326C"/>
    <w:rsid w:val="0015602C"/>
    <w:rsid w:val="00157F84"/>
    <w:rsid w:val="001604F5"/>
    <w:rsid w:val="00172D90"/>
    <w:rsid w:val="00173D19"/>
    <w:rsid w:val="001753D8"/>
    <w:rsid w:val="0017794D"/>
    <w:rsid w:val="0018313A"/>
    <w:rsid w:val="00190DB2"/>
    <w:rsid w:val="001A0309"/>
    <w:rsid w:val="001A2C57"/>
    <w:rsid w:val="001B0C4A"/>
    <w:rsid w:val="001B1B40"/>
    <w:rsid w:val="001B3349"/>
    <w:rsid w:val="001B33BF"/>
    <w:rsid w:val="001B4B1C"/>
    <w:rsid w:val="001B6336"/>
    <w:rsid w:val="001C3042"/>
    <w:rsid w:val="001C5B61"/>
    <w:rsid w:val="001C77D4"/>
    <w:rsid w:val="001D04F6"/>
    <w:rsid w:val="001D0829"/>
    <w:rsid w:val="001D3347"/>
    <w:rsid w:val="001D3826"/>
    <w:rsid w:val="001F51F8"/>
    <w:rsid w:val="00201004"/>
    <w:rsid w:val="00202886"/>
    <w:rsid w:val="00210972"/>
    <w:rsid w:val="002113AE"/>
    <w:rsid w:val="00217C53"/>
    <w:rsid w:val="00223FAD"/>
    <w:rsid w:val="002301F0"/>
    <w:rsid w:val="0023036B"/>
    <w:rsid w:val="00230838"/>
    <w:rsid w:val="002315D0"/>
    <w:rsid w:val="00233EA1"/>
    <w:rsid w:val="0023631C"/>
    <w:rsid w:val="00240418"/>
    <w:rsid w:val="00245053"/>
    <w:rsid w:val="00246269"/>
    <w:rsid w:val="00250EE9"/>
    <w:rsid w:val="00252D4F"/>
    <w:rsid w:val="00253730"/>
    <w:rsid w:val="002571AA"/>
    <w:rsid w:val="00272FCE"/>
    <w:rsid w:val="00276476"/>
    <w:rsid w:val="0028189F"/>
    <w:rsid w:val="00295068"/>
    <w:rsid w:val="002A11E0"/>
    <w:rsid w:val="002A17C0"/>
    <w:rsid w:val="002A4166"/>
    <w:rsid w:val="002B7737"/>
    <w:rsid w:val="002C2E0F"/>
    <w:rsid w:val="002C3188"/>
    <w:rsid w:val="002D00CE"/>
    <w:rsid w:val="002D551C"/>
    <w:rsid w:val="002E0FDA"/>
    <w:rsid w:val="002E2BB5"/>
    <w:rsid w:val="002F0DF4"/>
    <w:rsid w:val="002F1356"/>
    <w:rsid w:val="002F3B0C"/>
    <w:rsid w:val="002F74AB"/>
    <w:rsid w:val="002F75B7"/>
    <w:rsid w:val="002F7FD6"/>
    <w:rsid w:val="003013BF"/>
    <w:rsid w:val="003019DE"/>
    <w:rsid w:val="00303936"/>
    <w:rsid w:val="00306F79"/>
    <w:rsid w:val="0031331B"/>
    <w:rsid w:val="00320B34"/>
    <w:rsid w:val="00321ED0"/>
    <w:rsid w:val="00331BE6"/>
    <w:rsid w:val="00332DE2"/>
    <w:rsid w:val="003367A8"/>
    <w:rsid w:val="00337C15"/>
    <w:rsid w:val="00337D7A"/>
    <w:rsid w:val="00343527"/>
    <w:rsid w:val="003450D3"/>
    <w:rsid w:val="00347D6F"/>
    <w:rsid w:val="00353414"/>
    <w:rsid w:val="003542D2"/>
    <w:rsid w:val="00364FB9"/>
    <w:rsid w:val="003746F2"/>
    <w:rsid w:val="003819E1"/>
    <w:rsid w:val="003831AB"/>
    <w:rsid w:val="003841B4"/>
    <w:rsid w:val="00397408"/>
    <w:rsid w:val="003A04CB"/>
    <w:rsid w:val="003A2F37"/>
    <w:rsid w:val="003B2ACD"/>
    <w:rsid w:val="003C024A"/>
    <w:rsid w:val="003C6111"/>
    <w:rsid w:val="003D4652"/>
    <w:rsid w:val="003E4905"/>
    <w:rsid w:val="003E55F3"/>
    <w:rsid w:val="003E7195"/>
    <w:rsid w:val="003F3E03"/>
    <w:rsid w:val="003F6CFF"/>
    <w:rsid w:val="00402D6F"/>
    <w:rsid w:val="00412B06"/>
    <w:rsid w:val="00427684"/>
    <w:rsid w:val="004321AA"/>
    <w:rsid w:val="0043422C"/>
    <w:rsid w:val="00444F7B"/>
    <w:rsid w:val="004462C6"/>
    <w:rsid w:val="0045160F"/>
    <w:rsid w:val="00456EA2"/>
    <w:rsid w:val="004607EF"/>
    <w:rsid w:val="004614DD"/>
    <w:rsid w:val="0046776D"/>
    <w:rsid w:val="00470B22"/>
    <w:rsid w:val="00470C13"/>
    <w:rsid w:val="00470C3D"/>
    <w:rsid w:val="00472701"/>
    <w:rsid w:val="004729F0"/>
    <w:rsid w:val="0047775C"/>
    <w:rsid w:val="00477959"/>
    <w:rsid w:val="004813AC"/>
    <w:rsid w:val="00482E9F"/>
    <w:rsid w:val="00484025"/>
    <w:rsid w:val="004866F9"/>
    <w:rsid w:val="00487BE9"/>
    <w:rsid w:val="004902AC"/>
    <w:rsid w:val="004947B7"/>
    <w:rsid w:val="004A0445"/>
    <w:rsid w:val="004A2768"/>
    <w:rsid w:val="004A37C0"/>
    <w:rsid w:val="004B2585"/>
    <w:rsid w:val="004B4CF4"/>
    <w:rsid w:val="004C3E03"/>
    <w:rsid w:val="004C53B1"/>
    <w:rsid w:val="004D37BC"/>
    <w:rsid w:val="004D7AA7"/>
    <w:rsid w:val="004E0F09"/>
    <w:rsid w:val="004E57B0"/>
    <w:rsid w:val="004E6404"/>
    <w:rsid w:val="004F4B08"/>
    <w:rsid w:val="00506505"/>
    <w:rsid w:val="00507F2C"/>
    <w:rsid w:val="005103C5"/>
    <w:rsid w:val="00515BF5"/>
    <w:rsid w:val="005313B3"/>
    <w:rsid w:val="00537DE3"/>
    <w:rsid w:val="00561388"/>
    <w:rsid w:val="005712B3"/>
    <w:rsid w:val="005723E6"/>
    <w:rsid w:val="00574742"/>
    <w:rsid w:val="00577B5C"/>
    <w:rsid w:val="005845C8"/>
    <w:rsid w:val="00587F78"/>
    <w:rsid w:val="005A5F92"/>
    <w:rsid w:val="005A66F9"/>
    <w:rsid w:val="005C02CB"/>
    <w:rsid w:val="005C0494"/>
    <w:rsid w:val="005C493F"/>
    <w:rsid w:val="005D6945"/>
    <w:rsid w:val="005E518B"/>
    <w:rsid w:val="005F0DD6"/>
    <w:rsid w:val="005F114C"/>
    <w:rsid w:val="005F3769"/>
    <w:rsid w:val="006008D6"/>
    <w:rsid w:val="00605292"/>
    <w:rsid w:val="00607D89"/>
    <w:rsid w:val="00612127"/>
    <w:rsid w:val="006206C0"/>
    <w:rsid w:val="00622006"/>
    <w:rsid w:val="006254E1"/>
    <w:rsid w:val="006257C0"/>
    <w:rsid w:val="0062764D"/>
    <w:rsid w:val="00637767"/>
    <w:rsid w:val="00640758"/>
    <w:rsid w:val="0064164B"/>
    <w:rsid w:val="00643DC6"/>
    <w:rsid w:val="00653FAE"/>
    <w:rsid w:val="00672BE5"/>
    <w:rsid w:val="00673633"/>
    <w:rsid w:val="006737C4"/>
    <w:rsid w:val="00677ABB"/>
    <w:rsid w:val="00677E08"/>
    <w:rsid w:val="00680E92"/>
    <w:rsid w:val="00681114"/>
    <w:rsid w:val="0068572A"/>
    <w:rsid w:val="00690D55"/>
    <w:rsid w:val="006963CB"/>
    <w:rsid w:val="00696FC8"/>
    <w:rsid w:val="00697A68"/>
    <w:rsid w:val="006B1C15"/>
    <w:rsid w:val="006B382A"/>
    <w:rsid w:val="006C33E0"/>
    <w:rsid w:val="006C3CB1"/>
    <w:rsid w:val="006E2B79"/>
    <w:rsid w:val="006F1615"/>
    <w:rsid w:val="006F1C93"/>
    <w:rsid w:val="006F2CF6"/>
    <w:rsid w:val="006F3D08"/>
    <w:rsid w:val="00702555"/>
    <w:rsid w:val="00704EA3"/>
    <w:rsid w:val="00705D80"/>
    <w:rsid w:val="00715E2E"/>
    <w:rsid w:val="007224FC"/>
    <w:rsid w:val="00724D9A"/>
    <w:rsid w:val="0073204F"/>
    <w:rsid w:val="00734F01"/>
    <w:rsid w:val="00743B45"/>
    <w:rsid w:val="00753170"/>
    <w:rsid w:val="00760ABE"/>
    <w:rsid w:val="0076373D"/>
    <w:rsid w:val="00770DCE"/>
    <w:rsid w:val="00770EEF"/>
    <w:rsid w:val="00771980"/>
    <w:rsid w:val="007727BD"/>
    <w:rsid w:val="007A0274"/>
    <w:rsid w:val="007A0588"/>
    <w:rsid w:val="007A2DB7"/>
    <w:rsid w:val="007B1DEF"/>
    <w:rsid w:val="007B7175"/>
    <w:rsid w:val="007C27B6"/>
    <w:rsid w:val="007C3118"/>
    <w:rsid w:val="007C6A9A"/>
    <w:rsid w:val="007E0CE8"/>
    <w:rsid w:val="007E7298"/>
    <w:rsid w:val="007F2A83"/>
    <w:rsid w:val="008036CE"/>
    <w:rsid w:val="00803F41"/>
    <w:rsid w:val="0080735C"/>
    <w:rsid w:val="0081220B"/>
    <w:rsid w:val="00814A80"/>
    <w:rsid w:val="00820444"/>
    <w:rsid w:val="0083691F"/>
    <w:rsid w:val="00842277"/>
    <w:rsid w:val="0084261E"/>
    <w:rsid w:val="00843E51"/>
    <w:rsid w:val="008500EE"/>
    <w:rsid w:val="00854EC5"/>
    <w:rsid w:val="008566D4"/>
    <w:rsid w:val="00865715"/>
    <w:rsid w:val="00874EF9"/>
    <w:rsid w:val="008802FB"/>
    <w:rsid w:val="00883D4A"/>
    <w:rsid w:val="00887E4E"/>
    <w:rsid w:val="008A3BCA"/>
    <w:rsid w:val="008A400B"/>
    <w:rsid w:val="008B1BD8"/>
    <w:rsid w:val="008B4C41"/>
    <w:rsid w:val="008B7F58"/>
    <w:rsid w:val="008C1740"/>
    <w:rsid w:val="008C7251"/>
    <w:rsid w:val="008D3034"/>
    <w:rsid w:val="008D34D2"/>
    <w:rsid w:val="008D3543"/>
    <w:rsid w:val="008D4A3C"/>
    <w:rsid w:val="008E068F"/>
    <w:rsid w:val="008F01BF"/>
    <w:rsid w:val="008F35AD"/>
    <w:rsid w:val="009029A4"/>
    <w:rsid w:val="009158E3"/>
    <w:rsid w:val="00917C4C"/>
    <w:rsid w:val="0092003B"/>
    <w:rsid w:val="00924874"/>
    <w:rsid w:val="009265EE"/>
    <w:rsid w:val="00936831"/>
    <w:rsid w:val="00940559"/>
    <w:rsid w:val="00942E20"/>
    <w:rsid w:val="00951636"/>
    <w:rsid w:val="00954145"/>
    <w:rsid w:val="009617B3"/>
    <w:rsid w:val="009620F6"/>
    <w:rsid w:val="00973342"/>
    <w:rsid w:val="00977581"/>
    <w:rsid w:val="00977BF9"/>
    <w:rsid w:val="00977FB6"/>
    <w:rsid w:val="00980ADA"/>
    <w:rsid w:val="00980D6D"/>
    <w:rsid w:val="00981003"/>
    <w:rsid w:val="0098123F"/>
    <w:rsid w:val="00986F89"/>
    <w:rsid w:val="00991C17"/>
    <w:rsid w:val="00992198"/>
    <w:rsid w:val="009A2F97"/>
    <w:rsid w:val="009A6DEA"/>
    <w:rsid w:val="009B1898"/>
    <w:rsid w:val="009B4218"/>
    <w:rsid w:val="009B4615"/>
    <w:rsid w:val="009B5507"/>
    <w:rsid w:val="009C287B"/>
    <w:rsid w:val="009C66EC"/>
    <w:rsid w:val="009D245F"/>
    <w:rsid w:val="009E2CBF"/>
    <w:rsid w:val="009F04C7"/>
    <w:rsid w:val="00A01991"/>
    <w:rsid w:val="00A03432"/>
    <w:rsid w:val="00A16F8E"/>
    <w:rsid w:val="00A237C4"/>
    <w:rsid w:val="00A32255"/>
    <w:rsid w:val="00A377C2"/>
    <w:rsid w:val="00A4583E"/>
    <w:rsid w:val="00A502F5"/>
    <w:rsid w:val="00A55324"/>
    <w:rsid w:val="00A6208E"/>
    <w:rsid w:val="00A62856"/>
    <w:rsid w:val="00A65253"/>
    <w:rsid w:val="00A65F79"/>
    <w:rsid w:val="00A67B95"/>
    <w:rsid w:val="00A73EA0"/>
    <w:rsid w:val="00A75B47"/>
    <w:rsid w:val="00A836E8"/>
    <w:rsid w:val="00A86D1D"/>
    <w:rsid w:val="00A91FB9"/>
    <w:rsid w:val="00A939DF"/>
    <w:rsid w:val="00A939F1"/>
    <w:rsid w:val="00AA3565"/>
    <w:rsid w:val="00AA5DAE"/>
    <w:rsid w:val="00AA6125"/>
    <w:rsid w:val="00AB006F"/>
    <w:rsid w:val="00AB2951"/>
    <w:rsid w:val="00AB4AAF"/>
    <w:rsid w:val="00AB7638"/>
    <w:rsid w:val="00AD19EE"/>
    <w:rsid w:val="00AD7F8B"/>
    <w:rsid w:val="00AE0ABB"/>
    <w:rsid w:val="00AE2FAE"/>
    <w:rsid w:val="00AE48CE"/>
    <w:rsid w:val="00AF2EBC"/>
    <w:rsid w:val="00AF4176"/>
    <w:rsid w:val="00B0085A"/>
    <w:rsid w:val="00B008CA"/>
    <w:rsid w:val="00B01668"/>
    <w:rsid w:val="00B02FEF"/>
    <w:rsid w:val="00B03425"/>
    <w:rsid w:val="00B04382"/>
    <w:rsid w:val="00B06892"/>
    <w:rsid w:val="00B104EB"/>
    <w:rsid w:val="00B15C3B"/>
    <w:rsid w:val="00B262C9"/>
    <w:rsid w:val="00B34628"/>
    <w:rsid w:val="00B402DF"/>
    <w:rsid w:val="00B416FB"/>
    <w:rsid w:val="00B43551"/>
    <w:rsid w:val="00B561D2"/>
    <w:rsid w:val="00B7602F"/>
    <w:rsid w:val="00B7691D"/>
    <w:rsid w:val="00B800BB"/>
    <w:rsid w:val="00B81CC0"/>
    <w:rsid w:val="00B83523"/>
    <w:rsid w:val="00B91B86"/>
    <w:rsid w:val="00B9763C"/>
    <w:rsid w:val="00B9785A"/>
    <w:rsid w:val="00BA039C"/>
    <w:rsid w:val="00BA239B"/>
    <w:rsid w:val="00BA23D6"/>
    <w:rsid w:val="00BB3708"/>
    <w:rsid w:val="00BB4648"/>
    <w:rsid w:val="00BC05FC"/>
    <w:rsid w:val="00BC1CF4"/>
    <w:rsid w:val="00BC2FA2"/>
    <w:rsid w:val="00BD3B6B"/>
    <w:rsid w:val="00BD50E3"/>
    <w:rsid w:val="00BE0062"/>
    <w:rsid w:val="00BE078B"/>
    <w:rsid w:val="00BF2742"/>
    <w:rsid w:val="00BF4B55"/>
    <w:rsid w:val="00BF7C91"/>
    <w:rsid w:val="00C001B1"/>
    <w:rsid w:val="00C00C28"/>
    <w:rsid w:val="00C0277E"/>
    <w:rsid w:val="00C0308B"/>
    <w:rsid w:val="00C04D3F"/>
    <w:rsid w:val="00C05B97"/>
    <w:rsid w:val="00C05DEA"/>
    <w:rsid w:val="00C1083B"/>
    <w:rsid w:val="00C40085"/>
    <w:rsid w:val="00C4333B"/>
    <w:rsid w:val="00C547AF"/>
    <w:rsid w:val="00C60B6D"/>
    <w:rsid w:val="00C654D4"/>
    <w:rsid w:val="00C75AF5"/>
    <w:rsid w:val="00C9203C"/>
    <w:rsid w:val="00C973EF"/>
    <w:rsid w:val="00CA68D1"/>
    <w:rsid w:val="00CB4419"/>
    <w:rsid w:val="00CB49BA"/>
    <w:rsid w:val="00CB4EDE"/>
    <w:rsid w:val="00CD11BA"/>
    <w:rsid w:val="00CE1957"/>
    <w:rsid w:val="00CE1D12"/>
    <w:rsid w:val="00CE65FE"/>
    <w:rsid w:val="00CF1088"/>
    <w:rsid w:val="00D04F76"/>
    <w:rsid w:val="00D0618A"/>
    <w:rsid w:val="00D07E27"/>
    <w:rsid w:val="00D12B2F"/>
    <w:rsid w:val="00D218CB"/>
    <w:rsid w:val="00D2298C"/>
    <w:rsid w:val="00D22C4B"/>
    <w:rsid w:val="00D33684"/>
    <w:rsid w:val="00D3438B"/>
    <w:rsid w:val="00D37510"/>
    <w:rsid w:val="00D4221C"/>
    <w:rsid w:val="00D43959"/>
    <w:rsid w:val="00D44197"/>
    <w:rsid w:val="00D45A13"/>
    <w:rsid w:val="00D46FD6"/>
    <w:rsid w:val="00D50649"/>
    <w:rsid w:val="00D6405C"/>
    <w:rsid w:val="00D65B6C"/>
    <w:rsid w:val="00D70BF5"/>
    <w:rsid w:val="00D71F49"/>
    <w:rsid w:val="00D82753"/>
    <w:rsid w:val="00D8401E"/>
    <w:rsid w:val="00D87190"/>
    <w:rsid w:val="00D91C40"/>
    <w:rsid w:val="00D93F53"/>
    <w:rsid w:val="00D9629C"/>
    <w:rsid w:val="00D9771B"/>
    <w:rsid w:val="00DA03F4"/>
    <w:rsid w:val="00DA1A95"/>
    <w:rsid w:val="00DA758A"/>
    <w:rsid w:val="00DB2101"/>
    <w:rsid w:val="00DB306D"/>
    <w:rsid w:val="00DB5B53"/>
    <w:rsid w:val="00DB682F"/>
    <w:rsid w:val="00DC0220"/>
    <w:rsid w:val="00DD0E0A"/>
    <w:rsid w:val="00DD5671"/>
    <w:rsid w:val="00DD5CFE"/>
    <w:rsid w:val="00DE02A0"/>
    <w:rsid w:val="00DE38C3"/>
    <w:rsid w:val="00DE4E28"/>
    <w:rsid w:val="00DE4F1D"/>
    <w:rsid w:val="00DF3AE9"/>
    <w:rsid w:val="00DF4E39"/>
    <w:rsid w:val="00E05C41"/>
    <w:rsid w:val="00E066C9"/>
    <w:rsid w:val="00E102E6"/>
    <w:rsid w:val="00E11165"/>
    <w:rsid w:val="00E142F7"/>
    <w:rsid w:val="00E153DA"/>
    <w:rsid w:val="00E223F0"/>
    <w:rsid w:val="00E427D4"/>
    <w:rsid w:val="00E4386F"/>
    <w:rsid w:val="00E46818"/>
    <w:rsid w:val="00E47329"/>
    <w:rsid w:val="00E52E40"/>
    <w:rsid w:val="00E55521"/>
    <w:rsid w:val="00E578F0"/>
    <w:rsid w:val="00E60CE3"/>
    <w:rsid w:val="00E61B99"/>
    <w:rsid w:val="00E628C3"/>
    <w:rsid w:val="00E70696"/>
    <w:rsid w:val="00E73F0A"/>
    <w:rsid w:val="00E80C6D"/>
    <w:rsid w:val="00E82E01"/>
    <w:rsid w:val="00E90600"/>
    <w:rsid w:val="00E908D5"/>
    <w:rsid w:val="00E922E5"/>
    <w:rsid w:val="00E953AE"/>
    <w:rsid w:val="00EA6F67"/>
    <w:rsid w:val="00EB2BF2"/>
    <w:rsid w:val="00EB2F1B"/>
    <w:rsid w:val="00EC4D5D"/>
    <w:rsid w:val="00EC561E"/>
    <w:rsid w:val="00EC6DDF"/>
    <w:rsid w:val="00ED3766"/>
    <w:rsid w:val="00ED38CD"/>
    <w:rsid w:val="00EE1604"/>
    <w:rsid w:val="00EF3B72"/>
    <w:rsid w:val="00EF3DEC"/>
    <w:rsid w:val="00F03ED9"/>
    <w:rsid w:val="00F05755"/>
    <w:rsid w:val="00F10A18"/>
    <w:rsid w:val="00F202C9"/>
    <w:rsid w:val="00F219F4"/>
    <w:rsid w:val="00F267D1"/>
    <w:rsid w:val="00F323A4"/>
    <w:rsid w:val="00F34FBB"/>
    <w:rsid w:val="00F37818"/>
    <w:rsid w:val="00F513F0"/>
    <w:rsid w:val="00F5183C"/>
    <w:rsid w:val="00F608C8"/>
    <w:rsid w:val="00F7040D"/>
    <w:rsid w:val="00F70587"/>
    <w:rsid w:val="00F73C86"/>
    <w:rsid w:val="00F76C27"/>
    <w:rsid w:val="00F77809"/>
    <w:rsid w:val="00F832F4"/>
    <w:rsid w:val="00F863AF"/>
    <w:rsid w:val="00FA6574"/>
    <w:rsid w:val="00FB0C6D"/>
    <w:rsid w:val="00FB1095"/>
    <w:rsid w:val="00FB1352"/>
    <w:rsid w:val="00FB5F18"/>
    <w:rsid w:val="00FC0115"/>
    <w:rsid w:val="00FC14A4"/>
    <w:rsid w:val="00FD1881"/>
    <w:rsid w:val="00FD4962"/>
    <w:rsid w:val="00FD4ADC"/>
    <w:rsid w:val="00FD74FC"/>
    <w:rsid w:val="00FE0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9AE09"/>
  <w15:chartTrackingRefBased/>
  <w15:docId w15:val="{7B16C7E2-D2DE-43B7-AF41-ADF6D7149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72F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2F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2FC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C3CB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C3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C3CB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4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4A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135E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254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54E1"/>
  </w:style>
  <w:style w:type="paragraph" w:styleId="Footer">
    <w:name w:val="footer"/>
    <w:basedOn w:val="Normal"/>
    <w:link w:val="FooterChar"/>
    <w:uiPriority w:val="99"/>
    <w:unhideWhenUsed/>
    <w:rsid w:val="006254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54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419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6E0C25-F46B-4F6B-ABB6-3415E9245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</Company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te Ambrasè</dc:creator>
  <cp:keywords/>
  <dc:description/>
  <cp:lastModifiedBy>Aiste Ambrasè</cp:lastModifiedBy>
  <cp:revision>24</cp:revision>
  <dcterms:created xsi:type="dcterms:W3CDTF">2025-07-21T09:23:00Z</dcterms:created>
  <dcterms:modified xsi:type="dcterms:W3CDTF">2025-10-12T07:51:00Z</dcterms:modified>
</cp:coreProperties>
</file>